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577" w:type="dxa"/>
        <w:tblLook w:val="04A0" w:firstRow="1" w:lastRow="0" w:firstColumn="1" w:lastColumn="0" w:noHBand="0" w:noVBand="1"/>
      </w:tblPr>
      <w:tblGrid>
        <w:gridCol w:w="222"/>
        <w:gridCol w:w="4058"/>
        <w:gridCol w:w="1149"/>
        <w:gridCol w:w="1304"/>
        <w:gridCol w:w="1269"/>
        <w:gridCol w:w="1283"/>
        <w:gridCol w:w="1104"/>
        <w:gridCol w:w="1188"/>
      </w:tblGrid>
      <w:tr w:rsidR="00617CCA" w:rsidRPr="00617CCA" w14:paraId="7CBDE0D4" w14:textId="77777777" w:rsidTr="00617CCA">
        <w:trPr>
          <w:trHeight w:val="290"/>
        </w:trPr>
        <w:tc>
          <w:tcPr>
            <w:tcW w:w="11577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BA4D" w14:textId="3C99165E" w:rsidR="00617CCA" w:rsidRPr="00617CCA" w:rsidRDefault="00617CCA" w:rsidP="001C5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ppendix Table </w:t>
            </w:r>
            <w:r w:rsidR="00DD73D7">
              <w:rPr>
                <w:rFonts w:ascii="Times New Roman" w:eastAsia="Times New Roman" w:hAnsi="Times New Roman" w:cs="Times New Roman"/>
                <w:b/>
                <w:color w:val="000000"/>
              </w:rPr>
              <w:t>B</w:t>
            </w:r>
            <w:bookmarkStart w:id="0" w:name="_GoBack"/>
            <w:bookmarkEnd w:id="0"/>
            <w:r w:rsidRPr="00617CCA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Pr="00617CCA">
              <w:rPr>
                <w:rFonts w:ascii="Times New Roman" w:eastAsia="Times New Roman" w:hAnsi="Times New Roman" w:cs="Times New Roman"/>
                <w:color w:val="000000"/>
              </w:rPr>
              <w:t xml:space="preserve"> Distribution of demographics and clinical characteristics in the overlapping populations</w:t>
            </w:r>
          </w:p>
        </w:tc>
      </w:tr>
      <w:tr w:rsidR="00617CCA" w:rsidRPr="00617CCA" w14:paraId="524E54B4" w14:textId="77777777" w:rsidTr="00617CCA">
        <w:trPr>
          <w:trHeight w:val="290"/>
        </w:trPr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2273" w14:textId="77777777" w:rsidR="00617CCA" w:rsidRPr="00617CCA" w:rsidRDefault="00617CCA" w:rsidP="001C5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4BF3" w14:textId="77777777" w:rsidR="00617CCA" w:rsidRPr="00617CCA" w:rsidRDefault="00617CCA" w:rsidP="001C5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8FA1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b/>
                <w:color w:val="000000"/>
              </w:rPr>
              <w:t>Full Population (n=143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F1FA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b/>
                <w:color w:val="000000"/>
              </w:rPr>
              <w:t>Gene Expression Overlap (n=36)</w:t>
            </w:r>
          </w:p>
        </w:tc>
        <w:tc>
          <w:tcPr>
            <w:tcW w:w="22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CB93F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b/>
                <w:color w:val="000000"/>
              </w:rPr>
              <w:t>Metabolite Overlap</w:t>
            </w:r>
          </w:p>
          <w:p w14:paraId="15BB6CEC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b/>
                <w:color w:val="000000"/>
              </w:rPr>
              <w:t>(n=110)</w:t>
            </w:r>
          </w:p>
        </w:tc>
      </w:tr>
      <w:tr w:rsidR="00617CCA" w:rsidRPr="00617CCA" w14:paraId="2B9D8959" w14:textId="77777777" w:rsidTr="00617CCA">
        <w:trPr>
          <w:trHeight w:val="300"/>
        </w:trPr>
        <w:tc>
          <w:tcPr>
            <w:tcW w:w="42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4555C" w14:textId="77777777" w:rsidR="00617CCA" w:rsidRPr="00617CCA" w:rsidRDefault="00617CCA" w:rsidP="001C53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B6758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b/>
                <w:color w:val="000000"/>
              </w:rPr>
              <w:t>n | mean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41EF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% | </w:t>
            </w:r>
            <w:proofErr w:type="spellStart"/>
            <w:r w:rsidRPr="00617CCA">
              <w:rPr>
                <w:rFonts w:ascii="Times New Roman" w:eastAsia="Times New Roman" w:hAnsi="Times New Roman" w:cs="Times New Roman"/>
                <w:b/>
                <w:color w:val="000000"/>
              </w:rPr>
              <w:t>stdev</w:t>
            </w:r>
            <w:proofErr w:type="spellEnd"/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32AF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b/>
                <w:color w:val="000000"/>
              </w:rPr>
              <w:t>n | mean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34625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% | </w:t>
            </w:r>
            <w:proofErr w:type="spellStart"/>
            <w:r w:rsidRPr="00617CCA">
              <w:rPr>
                <w:rFonts w:ascii="Times New Roman" w:eastAsia="Times New Roman" w:hAnsi="Times New Roman" w:cs="Times New Roman"/>
                <w:b/>
                <w:color w:val="000000"/>
              </w:rPr>
              <w:t>stdev</w:t>
            </w:r>
            <w:proofErr w:type="spellEnd"/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BE14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b/>
                <w:color w:val="000000"/>
              </w:rPr>
              <w:t>n | mean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C76D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% | </w:t>
            </w:r>
            <w:proofErr w:type="spellStart"/>
            <w:r w:rsidRPr="00617CCA">
              <w:rPr>
                <w:rFonts w:ascii="Times New Roman" w:eastAsia="Times New Roman" w:hAnsi="Times New Roman" w:cs="Times New Roman"/>
                <w:b/>
                <w:color w:val="000000"/>
              </w:rPr>
              <w:t>stdev</w:t>
            </w:r>
            <w:proofErr w:type="spellEnd"/>
          </w:p>
        </w:tc>
      </w:tr>
      <w:tr w:rsidR="00617CCA" w:rsidRPr="00617CCA" w14:paraId="62A9408D" w14:textId="77777777" w:rsidTr="00617CCA">
        <w:trPr>
          <w:trHeight w:val="300"/>
        </w:trPr>
        <w:tc>
          <w:tcPr>
            <w:tcW w:w="42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AAF2C6" w14:textId="77777777" w:rsidR="00617CCA" w:rsidRPr="00617CCA" w:rsidRDefault="00617CCA" w:rsidP="001C53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, n (%)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306ECC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174BEB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C85EF8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F03FCF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CCE1BB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FCB499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617CCA" w:rsidRPr="00617CCA" w14:paraId="5FA0CC46" w14:textId="77777777" w:rsidTr="00617CCA">
        <w:trPr>
          <w:trHeight w:val="3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21E3B84" w14:textId="77777777" w:rsidR="00617CCA" w:rsidRPr="00617CCA" w:rsidRDefault="00617CCA" w:rsidP="001C5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8" w:type="dxa"/>
            <w:shd w:val="clear" w:color="auto" w:fill="auto"/>
            <w:vAlign w:val="center"/>
            <w:hideMark/>
          </w:tcPr>
          <w:p w14:paraId="2CDDE5B6" w14:textId="77777777" w:rsidR="00617CCA" w:rsidRPr="00617CCA" w:rsidRDefault="00617CCA" w:rsidP="001C5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Maintainer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57C237C7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50E2C421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42.0%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8B02FA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DFDF442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58.3%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2904DBC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5030343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44.5%</w:t>
            </w:r>
          </w:p>
        </w:tc>
      </w:tr>
      <w:tr w:rsidR="00617CCA" w:rsidRPr="00617CCA" w14:paraId="1F25924B" w14:textId="77777777" w:rsidTr="00617CCA">
        <w:trPr>
          <w:trHeight w:val="3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6C97657" w14:textId="77777777" w:rsidR="00617CCA" w:rsidRPr="00617CCA" w:rsidRDefault="00617CCA" w:rsidP="001C5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8" w:type="dxa"/>
            <w:shd w:val="clear" w:color="auto" w:fill="auto"/>
            <w:vAlign w:val="center"/>
            <w:hideMark/>
          </w:tcPr>
          <w:p w14:paraId="69CDCA6F" w14:textId="77777777" w:rsidR="00617CCA" w:rsidRPr="00617CCA" w:rsidRDefault="00617CCA" w:rsidP="001C5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Progressor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16DBF492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0F423C44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29.4%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7B0EAB28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CC90F0B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16.7%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8532064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80E7EDC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24.5%</w:t>
            </w:r>
          </w:p>
        </w:tc>
      </w:tr>
      <w:tr w:rsidR="00617CCA" w:rsidRPr="00617CCA" w14:paraId="41D53863" w14:textId="77777777" w:rsidTr="00617CCA">
        <w:trPr>
          <w:trHeight w:val="3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F6A0EF3" w14:textId="77777777" w:rsidR="00617CCA" w:rsidRPr="00617CCA" w:rsidRDefault="00617CCA" w:rsidP="001C5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8" w:type="dxa"/>
            <w:shd w:val="clear" w:color="auto" w:fill="auto"/>
            <w:vAlign w:val="center"/>
            <w:hideMark/>
          </w:tcPr>
          <w:p w14:paraId="22CC79F7" w14:textId="77777777" w:rsidR="00617CCA" w:rsidRPr="00617CCA" w:rsidRDefault="00617CCA" w:rsidP="001C5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17CCA">
              <w:rPr>
                <w:rFonts w:ascii="Times New Roman" w:eastAsia="Times New Roman" w:hAnsi="Times New Roman" w:cs="Times New Roman"/>
                <w:color w:val="000000"/>
              </w:rPr>
              <w:t>Reverter</w:t>
            </w:r>
            <w:proofErr w:type="spellEnd"/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196FAB9C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6C173FF5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28.7%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52FD945C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5317F16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25.0%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6E55DE3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84FA0B7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30.9%</w:t>
            </w:r>
          </w:p>
        </w:tc>
      </w:tr>
      <w:tr w:rsidR="00617CCA" w:rsidRPr="00617CCA" w14:paraId="70D2B713" w14:textId="77777777" w:rsidTr="00617CCA">
        <w:trPr>
          <w:trHeight w:val="300"/>
        </w:trPr>
        <w:tc>
          <w:tcPr>
            <w:tcW w:w="4280" w:type="dxa"/>
            <w:gridSpan w:val="2"/>
            <w:shd w:val="clear" w:color="auto" w:fill="auto"/>
            <w:noWrap/>
            <w:vAlign w:val="center"/>
            <w:hideMark/>
          </w:tcPr>
          <w:p w14:paraId="2BE118BD" w14:textId="77777777" w:rsidR="00617CCA" w:rsidRPr="00617CCA" w:rsidRDefault="00617CCA" w:rsidP="001C53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b/>
                <w:color w:val="000000"/>
              </w:rPr>
              <w:t>Non-Hispanic White, n (%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57EDE47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1F223EE9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76.9%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7FD42085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7F09125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72.2%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2FCF19D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CCDDE37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77.3%</w:t>
            </w:r>
          </w:p>
        </w:tc>
      </w:tr>
      <w:tr w:rsidR="00617CCA" w:rsidRPr="00617CCA" w14:paraId="1B5B1A60" w14:textId="77777777" w:rsidTr="00617CCA">
        <w:trPr>
          <w:trHeight w:val="300"/>
        </w:trPr>
        <w:tc>
          <w:tcPr>
            <w:tcW w:w="4280" w:type="dxa"/>
            <w:gridSpan w:val="2"/>
            <w:shd w:val="clear" w:color="auto" w:fill="auto"/>
            <w:noWrap/>
            <w:vAlign w:val="center"/>
            <w:hideMark/>
          </w:tcPr>
          <w:p w14:paraId="5EC63E99" w14:textId="77777777" w:rsidR="00617CCA" w:rsidRPr="00617CCA" w:rsidRDefault="00617CCA" w:rsidP="001C53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b/>
                <w:color w:val="000000"/>
              </w:rPr>
              <w:t>Female Sex, n (%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65C6698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51D8CE74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51.7%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5750E16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6AA2294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52.8%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7FD77A1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1E36308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51.8%</w:t>
            </w:r>
          </w:p>
        </w:tc>
      </w:tr>
      <w:tr w:rsidR="00617CCA" w:rsidRPr="00617CCA" w14:paraId="19723E5D" w14:textId="77777777" w:rsidTr="00617CCA">
        <w:trPr>
          <w:trHeight w:val="300"/>
        </w:trPr>
        <w:tc>
          <w:tcPr>
            <w:tcW w:w="4280" w:type="dxa"/>
            <w:gridSpan w:val="2"/>
            <w:shd w:val="clear" w:color="auto" w:fill="auto"/>
            <w:noWrap/>
            <w:vAlign w:val="center"/>
            <w:hideMark/>
          </w:tcPr>
          <w:p w14:paraId="110FA101" w14:textId="77777777" w:rsidR="00617CCA" w:rsidRPr="00617CCA" w:rsidRDefault="00617CCA" w:rsidP="001C53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b/>
                <w:color w:val="000000"/>
              </w:rPr>
              <w:t>DR3/4 High Risk Genotype, n (%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FA06BD2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68552390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31.5%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5424812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AD39E92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36.1%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377448C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18D6BED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30.0%</w:t>
            </w:r>
          </w:p>
        </w:tc>
      </w:tr>
      <w:tr w:rsidR="00617CCA" w:rsidRPr="00617CCA" w14:paraId="43D050D2" w14:textId="77777777" w:rsidTr="00617CCA">
        <w:trPr>
          <w:trHeight w:val="300"/>
        </w:trPr>
        <w:tc>
          <w:tcPr>
            <w:tcW w:w="4280" w:type="dxa"/>
            <w:gridSpan w:val="2"/>
            <w:shd w:val="clear" w:color="auto" w:fill="auto"/>
            <w:noWrap/>
            <w:vAlign w:val="center"/>
            <w:hideMark/>
          </w:tcPr>
          <w:p w14:paraId="4ECF3267" w14:textId="142DA92A" w:rsidR="00617CCA" w:rsidRPr="00617CCA" w:rsidRDefault="00617CCA" w:rsidP="001C53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b/>
                <w:color w:val="000000"/>
              </w:rPr>
              <w:t>First Degree Relative with T1D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, n (%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DCD713B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4D7DE024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57.3%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710C9AB8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B98764A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58.3%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2FEA8A8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E992294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57.3%</w:t>
            </w:r>
          </w:p>
        </w:tc>
      </w:tr>
      <w:tr w:rsidR="00617CCA" w:rsidRPr="00617CCA" w14:paraId="490CDC31" w14:textId="77777777" w:rsidTr="00617CCA">
        <w:trPr>
          <w:trHeight w:val="300"/>
        </w:trPr>
        <w:tc>
          <w:tcPr>
            <w:tcW w:w="4280" w:type="dxa"/>
            <w:gridSpan w:val="2"/>
            <w:shd w:val="clear" w:color="auto" w:fill="auto"/>
            <w:noWrap/>
            <w:vAlign w:val="center"/>
            <w:hideMark/>
          </w:tcPr>
          <w:p w14:paraId="29B965F3" w14:textId="6A9E7DB4" w:rsidR="00617CCA" w:rsidRPr="00617CCA" w:rsidRDefault="00617CCA" w:rsidP="001C53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b/>
                <w:color w:val="000000"/>
              </w:rPr>
              <w:t>Age Pre-IA Seroconvers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, mean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tdev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4888F710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497B0E35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269" w:type="dxa"/>
            <w:shd w:val="clear" w:color="auto" w:fill="auto"/>
            <w:vAlign w:val="center"/>
            <w:hideMark/>
          </w:tcPr>
          <w:p w14:paraId="10DCE897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05D39A76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21D95DC9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AEFB559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</w:tr>
      <w:tr w:rsidR="00617CCA" w:rsidRPr="00617CCA" w14:paraId="515C39B4" w14:textId="77777777" w:rsidTr="00617CCA">
        <w:trPr>
          <w:trHeight w:val="290"/>
        </w:trPr>
        <w:tc>
          <w:tcPr>
            <w:tcW w:w="42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1ADF" w14:textId="13CF2C43" w:rsidR="00617CCA" w:rsidRPr="00617CCA" w:rsidRDefault="00617CCA" w:rsidP="001C53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b/>
                <w:color w:val="000000"/>
              </w:rPr>
              <w:t>Age Post-IA Seroconvers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, mean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tdev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DB9308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A498B0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82584E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825CEF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342A4C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47678B" w14:textId="77777777" w:rsidR="00617CCA" w:rsidRPr="00617CCA" w:rsidRDefault="00617CCA" w:rsidP="001C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CCA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</w:tr>
    </w:tbl>
    <w:p w14:paraId="5DD47910" w14:textId="77777777" w:rsidR="00617CCA" w:rsidRDefault="00617CCA"/>
    <w:sectPr w:rsidR="00617CCA" w:rsidSect="00617C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32B"/>
    <w:rsid w:val="00121F8F"/>
    <w:rsid w:val="0060079A"/>
    <w:rsid w:val="00617CCA"/>
    <w:rsid w:val="00805205"/>
    <w:rsid w:val="0086767C"/>
    <w:rsid w:val="00CF032B"/>
    <w:rsid w:val="00D20274"/>
    <w:rsid w:val="00DD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602A8"/>
  <w15:chartTrackingRefBased/>
  <w15:docId w15:val="{4FC6094E-33FB-4E51-9466-A236F2613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001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y, Patrick2</dc:creator>
  <cp:keywords/>
  <dc:description/>
  <cp:lastModifiedBy>Carry, Patrick2</cp:lastModifiedBy>
  <cp:revision>4</cp:revision>
  <dcterms:created xsi:type="dcterms:W3CDTF">2022-08-01T16:10:00Z</dcterms:created>
  <dcterms:modified xsi:type="dcterms:W3CDTF">2024-04-24T17:46:00Z</dcterms:modified>
</cp:coreProperties>
</file>